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0A752" w14:textId="58DFF765" w:rsidR="00A60EAC" w:rsidRPr="008D238F" w:rsidRDefault="00A60EAC" w:rsidP="00A60EAC">
      <w:pPr>
        <w:pStyle w:val="Kopfzeil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D23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media </w:t>
      </w:r>
      <w:r w:rsidR="008E5DDD" w:rsidRPr="008D238F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="008E5DD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</w:p>
    <w:p w14:paraId="7F2FC5A2" w14:textId="77777777" w:rsidR="00A60EAC" w:rsidRPr="00CE79A1" w:rsidRDefault="00A60EAC" w:rsidP="00A60EAC">
      <w:pPr>
        <w:pStyle w:val="Kopfzeil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08038F" w14:textId="1450EA20" w:rsidR="00A60EAC" w:rsidRDefault="00A60EAC" w:rsidP="00A60EAC">
      <w:pPr>
        <w:pStyle w:val="Kopfzeile"/>
        <w:jc w:val="both"/>
        <w:rPr>
          <w:rStyle w:val="Hyperlink"/>
          <w:rFonts w:ascii="Times New Roman" w:hAnsi="Times New Roman" w:cs="Times New Roman"/>
          <w:lang w:val="en-GB"/>
        </w:rPr>
      </w:pPr>
      <w:r w:rsidRPr="00CE79A1">
        <w:rPr>
          <w:rFonts w:ascii="Times New Roman" w:hAnsi="Times New Roman" w:cs="Times New Roman"/>
          <w:lang w:val="en-GB"/>
        </w:rPr>
        <w:t xml:space="preserve">This is a Multimedia Appendix to a full manuscript published in the J Med Internet Res. For full copyright and citation information see </w:t>
      </w:r>
      <w:hyperlink r:id="rId6" w:history="1">
        <w:r w:rsidR="009D71C3">
          <w:rPr>
            <w:rStyle w:val="Hyperlink"/>
            <w:rFonts w:ascii="Times New Roman" w:hAnsi="Times New Roman" w:cs="Times New Roman"/>
            <w:lang w:val="en-GB"/>
          </w:rPr>
          <w:t>http://dx.doi.org/10.2196/26385</w:t>
        </w:r>
      </w:hyperlink>
    </w:p>
    <w:p w14:paraId="743C30A7" w14:textId="0467989D" w:rsidR="00965F3E" w:rsidRDefault="00965F3E" w:rsidP="00A60EAC">
      <w:pPr>
        <w:pStyle w:val="Kopfzeile"/>
        <w:jc w:val="both"/>
        <w:rPr>
          <w:rStyle w:val="Hyperlink"/>
          <w:rFonts w:ascii="Times New Roman" w:hAnsi="Times New Roman" w:cs="Times New Roman"/>
          <w:lang w:val="en-GB"/>
        </w:rPr>
      </w:pPr>
    </w:p>
    <w:p w14:paraId="2D8E2A25" w14:textId="2DEA4385" w:rsidR="003E15DA" w:rsidRPr="00B51862" w:rsidRDefault="00965F3E" w:rsidP="000309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4526760"/>
      <w:r w:rsidRPr="00B5186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verview of domains and</w:t>
      </w:r>
      <w:r w:rsidR="00CC7006" w:rsidRPr="00B5186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responding search tags</w:t>
      </w:r>
      <w:r w:rsidRPr="00B5186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C7006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4765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Search tags </w:t>
      </w:r>
      <w:r w:rsidR="00CC7006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 w:rsidR="00C54765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could </w:t>
      </w:r>
      <w:r w:rsidR="00CC7006" w:rsidRPr="00B51862">
        <w:rPr>
          <w:rFonts w:ascii="Times New Roman" w:hAnsi="Times New Roman" w:cs="Times New Roman"/>
          <w:sz w:val="24"/>
          <w:szCs w:val="24"/>
          <w:lang w:val="en-GB"/>
        </w:rPr>
        <w:t>not retriev</w:t>
      </w:r>
      <w:r w:rsidR="00B368EB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="00C54765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via </w:t>
      </w:r>
      <w:r w:rsidR="00CC7006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Google Trends (GT) </w:t>
      </w:r>
      <w:r w:rsidR="00C54765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CC7006" w:rsidRPr="00B51862">
        <w:rPr>
          <w:rFonts w:ascii="Times New Roman" w:hAnsi="Times New Roman" w:cs="Times New Roman"/>
          <w:sz w:val="24"/>
          <w:szCs w:val="24"/>
          <w:lang w:val="en-GB"/>
        </w:rPr>
        <w:t>marked with a</w:t>
      </w:r>
      <w:r w:rsidR="0042459C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CC7006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 *. Search tags which were dropped during the data reduction and pre-processing are marked </w:t>
      </w:r>
      <w:r w:rsidR="00C54765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CC7006"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CC7006" w:rsidRPr="00B51862">
        <w:rPr>
          <w:rStyle w:val="acopre"/>
          <w:lang w:val="en-GB"/>
        </w:rPr>
        <w:t>†.</w:t>
      </w:r>
      <w:bookmarkEnd w:id="0"/>
    </w:p>
    <w:p w14:paraId="374EF5E7" w14:textId="77777777" w:rsidR="003E15DA" w:rsidRPr="00B51862" w:rsidRDefault="003E15DA" w:rsidP="0078609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A75B634" w14:textId="77777777" w:rsidR="003E15DA" w:rsidRPr="00B51862" w:rsidRDefault="003E15DA" w:rsidP="0078609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4F90B7" w14:textId="77777777" w:rsidR="003E15DA" w:rsidRPr="00B51862" w:rsidRDefault="003E15DA" w:rsidP="0078609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423E4D" w14:textId="77777777" w:rsidR="003E15DA" w:rsidRPr="00B51862" w:rsidRDefault="003E15DA" w:rsidP="0078609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FB05C8" w14:textId="77777777" w:rsidR="003E15DA" w:rsidRPr="00B51862" w:rsidRDefault="003E15DA" w:rsidP="0078609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AD3945" w14:textId="77777777" w:rsidR="003E15DA" w:rsidRPr="00B51862" w:rsidRDefault="003E15DA" w:rsidP="0078609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56A9FC" w14:textId="77777777" w:rsidR="003E15DA" w:rsidRPr="00B51862" w:rsidRDefault="003E15DA" w:rsidP="0078609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2F268C" w14:textId="77777777" w:rsidR="003E15DA" w:rsidRPr="00B51862" w:rsidRDefault="003E15DA" w:rsidP="0078609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20509A" w14:textId="55459A25" w:rsidR="003E15DA" w:rsidRPr="00B51862" w:rsidRDefault="003E15DA" w:rsidP="003E15DA">
      <w:pPr>
        <w:rPr>
          <w:lang w:val="en-GB" w:eastAsia="en-US"/>
        </w:rPr>
        <w:sectPr w:rsidR="003E15DA" w:rsidRPr="00B51862" w:rsidSect="00A60EA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1478"/>
        <w:tblW w:w="549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288"/>
        <w:gridCol w:w="1210"/>
        <w:gridCol w:w="1188"/>
        <w:gridCol w:w="1232"/>
        <w:gridCol w:w="1210"/>
        <w:gridCol w:w="1210"/>
        <w:gridCol w:w="1210"/>
        <w:gridCol w:w="1210"/>
        <w:gridCol w:w="1210"/>
        <w:gridCol w:w="1210"/>
        <w:gridCol w:w="1210"/>
        <w:gridCol w:w="1194"/>
      </w:tblGrid>
      <w:tr w:rsidR="00965F3E" w:rsidRPr="00B51862" w14:paraId="3A23917E" w14:textId="77777777" w:rsidTr="003D11CC">
        <w:trPr>
          <w:trHeight w:val="457"/>
        </w:trPr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8D4F" w14:textId="357E650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lastRenderedPageBreak/>
              <w:t>pandemic disease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10BA" w14:textId="71EA2E8B" w:rsidR="00965F3E" w:rsidRPr="00B51862" w:rsidRDefault="00BD14CC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H</w:t>
            </w:r>
            <w:r w:rsidR="00965F3E"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eal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 xml:space="preserve"> </w:t>
            </w:r>
            <w:r w:rsidR="00965F3E"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care</w:t>
            </w:r>
          </w:p>
          <w:p w14:paraId="5A41815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institution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E0C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political leader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492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infect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1CC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symptom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3E09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information</w:t>
            </w:r>
          </w:p>
          <w:p w14:paraId="102B0D5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seekin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B2D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testin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E65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hand hygien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D54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mask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819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disinfectant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C53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convenience good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9C4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vaccinatio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8DC8" w14:textId="0C399B31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 xml:space="preserve">parenting </w:t>
            </w:r>
            <w:r w:rsidR="00BD14C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and</w:t>
            </w:r>
          </w:p>
          <w:p w14:paraId="555F0A8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proofErr w:type="gramStart"/>
            <w:r w:rsidRPr="00B51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  <w:t>child care</w:t>
            </w:r>
            <w:proofErr w:type="gramEnd"/>
          </w:p>
        </w:tc>
      </w:tr>
      <w:tr w:rsidR="00965F3E" w:rsidRPr="00B51862" w14:paraId="7D04F784" w14:textId="77777777" w:rsidTr="003D11CC">
        <w:trPr>
          <w:trHeight w:val="182"/>
        </w:trPr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6E5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orona</w:t>
            </w:r>
          </w:p>
          <w:p w14:paraId="434196E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08D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WHO</w:t>
            </w:r>
          </w:p>
          <w:p w14:paraId="07CDC98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WHO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9E21" w14:textId="775FF89A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erkel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408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fektion</w:t>
            </w:r>
            <w:proofErr w:type="spellEnd"/>
          </w:p>
          <w:p w14:paraId="705BCA6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infection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22D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ymptom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corona</w:t>
            </w:r>
          </w:p>
          <w:p w14:paraId="6B52865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ymptoms corona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C71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nachrichten</w:t>
            </w:r>
            <w:proofErr w:type="spellEnd"/>
          </w:p>
          <w:p w14:paraId="579C918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news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6E7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orona test</w:t>
            </w:r>
          </w:p>
          <w:p w14:paraId="0901C2F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 test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3B8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änd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waschen</w:t>
            </w:r>
            <w:proofErr w:type="spellEnd"/>
          </w:p>
          <w:p w14:paraId="551817FC" w14:textId="6A6869B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wash hands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010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asken</w:t>
            </w:r>
            <w:proofErr w:type="spellEnd"/>
          </w:p>
          <w:p w14:paraId="42FC50C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masks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3B0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esinfektionsmittel</w:t>
            </w:r>
            <w:proofErr w:type="spellEnd"/>
          </w:p>
          <w:p w14:paraId="4AEC74D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isinfectant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ABF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backhefe</w:t>
            </w:r>
            <w:proofErr w:type="spellEnd"/>
          </w:p>
          <w:p w14:paraId="2E10AAE6" w14:textId="3A35AA0B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yeast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0BC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corona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mpfung</w:t>
            </w:r>
            <w:proofErr w:type="spellEnd"/>
          </w:p>
          <w:p w14:paraId="4EC4A88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 vaccination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275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kindergarten</w:t>
            </w:r>
          </w:p>
          <w:p w14:paraId="67888FE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kindergarten)</w:t>
            </w:r>
          </w:p>
        </w:tc>
      </w:tr>
      <w:tr w:rsidR="00965F3E" w:rsidRPr="00B51862" w14:paraId="659A11CC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6D0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oronavirus</w:t>
            </w:r>
          </w:p>
          <w:p w14:paraId="6C9C6D5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virus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98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obert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och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stitut</w:t>
            </w:r>
            <w:proofErr w:type="spellEnd"/>
          </w:p>
          <w:p w14:paraId="76A69FB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Robert Koch Institute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C3D" w14:textId="6F131A10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pahn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7B9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fektionen</w:t>
            </w:r>
            <w:proofErr w:type="spellEnd"/>
          </w:p>
          <w:p w14:paraId="4CC549C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infections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5C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trockener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usten</w:t>
            </w:r>
            <w:proofErr w:type="spellEnd"/>
          </w:p>
          <w:p w14:paraId="6225C25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ry cough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E3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pressekonferenz</w:t>
            </w:r>
            <w:proofErr w:type="spellEnd"/>
          </w:p>
          <w:p w14:paraId="6AD1347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press conference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5A59" w14:textId="4E7714E3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teststellen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1854ED4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testing location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F09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ändewaschen</w:t>
            </w:r>
            <w:proofErr w:type="spellEnd"/>
          </w:p>
          <w:p w14:paraId="7700B51B" w14:textId="42AC77E8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wash hand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CE5B" w14:textId="6A6718A4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nähanleitung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aske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78697B81" w14:textId="6D80E4BB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mask 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ewing instruction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0D3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esinfektionsgel</w:t>
            </w:r>
            <w:proofErr w:type="spellEnd"/>
          </w:p>
          <w:p w14:paraId="736B822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isinfectant gel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A1C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ehl</w:t>
            </w:r>
            <w:proofErr w:type="spellEnd"/>
          </w:p>
          <w:p w14:paraId="288651A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flou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C30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mpfen</w:t>
            </w:r>
            <w:proofErr w:type="spellEnd"/>
          </w:p>
          <w:p w14:paraId="6CA534E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vaccinat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FC0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chule</w:t>
            </w:r>
            <w:proofErr w:type="spellEnd"/>
          </w:p>
          <w:p w14:paraId="09D2588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chool)</w:t>
            </w:r>
          </w:p>
        </w:tc>
      </w:tr>
      <w:tr w:rsidR="00965F3E" w:rsidRPr="00B51862" w14:paraId="4CC19664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9D2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oronaviren</w:t>
            </w:r>
            <w:proofErr w:type="spellEnd"/>
          </w:p>
          <w:p w14:paraId="1FFE6CB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 viruses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348A" w14:textId="663694C3" w:rsidR="00965F3E" w:rsidRPr="00B51862" w:rsidRDefault="00965F3E" w:rsidP="003D11C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rki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a</w:t>
            </w:r>
            <w:proofErr w:type="spellEnd"/>
          </w:p>
          <w:p w14:paraId="6FF59BB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(RKI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0EC0" w14:textId="6D7114FD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öder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A4C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fektionsrate</w:t>
            </w:r>
            <w:proofErr w:type="spellEnd"/>
          </w:p>
          <w:p w14:paraId="2174508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infection rate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3E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fieber</w:t>
            </w:r>
            <w:proofErr w:type="spellEnd"/>
          </w:p>
          <w:p w14:paraId="04DA922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feve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DD5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corona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liveticker</w:t>
            </w:r>
            <w:proofErr w:type="spellEnd"/>
          </w:p>
          <w:p w14:paraId="314B6AC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(corona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liveticker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5165" w14:textId="3044F29C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ntikörpertest</w:t>
            </w:r>
            <w:proofErr w:type="spellEnd"/>
            <w:r w:rsidR="00C319B0"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257E5D0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antibody test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4DA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ändedesinfektion</w:t>
            </w:r>
            <w:proofErr w:type="spellEnd"/>
          </w:p>
          <w:p w14:paraId="0E87BCE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hand disinfection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398C" w14:textId="3B23E4EE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fahrrad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aske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7B176FD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bike mask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B65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esinfektion</w:t>
            </w:r>
            <w:proofErr w:type="spellEnd"/>
          </w:p>
          <w:p w14:paraId="7AA11D3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isinfection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8E0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konserven</w:t>
            </w:r>
            <w:proofErr w:type="spellEnd"/>
          </w:p>
          <w:p w14:paraId="6E56EA6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anned food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0934" w14:textId="1F2F1EDA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mpfmittel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26A9CCF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vaccin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AE4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kinderbetreuung</w:t>
            </w:r>
            <w:proofErr w:type="spellEnd"/>
          </w:p>
          <w:p w14:paraId="42B249A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hildcare)</w:t>
            </w:r>
          </w:p>
        </w:tc>
      </w:tr>
      <w:tr w:rsidR="00965F3E" w:rsidRPr="00B51862" w14:paraId="22F03ECF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4FA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norovirus</w:t>
            </w:r>
          </w:p>
          <w:p w14:paraId="2F044F0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norovirus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903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johns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opkins</w:t>
            </w:r>
            <w:proofErr w:type="spellEnd"/>
          </w:p>
          <w:p w14:paraId="2DFDAC4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Johns Hopkin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D8A9" w14:textId="613D7BD4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laschet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66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neuinfektionen</w:t>
            </w:r>
            <w:proofErr w:type="spellEnd"/>
          </w:p>
          <w:p w14:paraId="0D3DD622" w14:textId="77777777" w:rsidR="00AA175C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(new </w:t>
            </w:r>
            <w:proofErr w:type="gram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fections</w:t>
            </w:r>
            <w:r w:rsidR="00C54765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;</w:t>
            </w:r>
            <w:proofErr w:type="gramEnd"/>
            <w:r w:rsidR="00C54765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</w:p>
          <w:p w14:paraId="28332754" w14:textId="6AB7E026" w:rsidR="00C54765" w:rsidRPr="00B51862" w:rsidRDefault="00AA175C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gram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.e.</w:t>
            </w:r>
            <w:proofErr w:type="gram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r w:rsidR="00C54765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cidence</w:t>
            </w:r>
            <w:r w:rsidR="00965F3E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924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gliederschmerzen</w:t>
            </w:r>
            <w:proofErr w:type="spellEnd"/>
          </w:p>
          <w:p w14:paraId="2590F36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limb pain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A98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orona update</w:t>
            </w:r>
          </w:p>
          <w:p w14:paraId="53D673D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 update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F55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chnelltest</w:t>
            </w:r>
            <w:proofErr w:type="spellEnd"/>
          </w:p>
          <w:p w14:paraId="229EFC9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rapid test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517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änd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esinfizieren</w:t>
            </w:r>
            <w:proofErr w:type="spellEnd"/>
          </w:p>
          <w:p w14:paraId="32DD452D" w14:textId="04D3D7E4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isinfect hand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A31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FFP2</w:t>
            </w:r>
          </w:p>
          <w:p w14:paraId="1F85929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FFP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527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esinfizieren</w:t>
            </w:r>
            <w:proofErr w:type="spellEnd"/>
          </w:p>
          <w:p w14:paraId="7E4A88F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isinfect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3E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klopapier</w:t>
            </w:r>
            <w:proofErr w:type="spellEnd"/>
          </w:p>
          <w:p w14:paraId="267FFB4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toilet pape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8AA" w14:textId="2FF146F3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mpfpass</w:t>
            </w:r>
            <w:proofErr w:type="spellEnd"/>
            <w:r w:rsidR="00C319B0"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0999D45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vaccination certificat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065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kindertagespflege</w:t>
            </w:r>
            <w:proofErr w:type="spellEnd"/>
          </w:p>
          <w:p w14:paraId="3D8142E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hild day-care)</w:t>
            </w:r>
          </w:p>
        </w:tc>
      </w:tr>
      <w:tr w:rsidR="00965F3E" w:rsidRPr="00B51862" w14:paraId="22CBEB27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4916" w14:textId="576F650F" w:rsidR="00965F3E" w:rsidRPr="00B51862" w:rsidRDefault="00C319B0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n</w:t>
            </w:r>
            <w:r w:rsidR="00965F3E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orovire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074ED28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noroviruses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FA94" w14:textId="31B231F1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wieler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90A" w14:textId="1F52950C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ramelow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6F1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fektionszahlen</w:t>
            </w:r>
            <w:proofErr w:type="spellEnd"/>
          </w:p>
          <w:p w14:paraId="37B3AB5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numbers of infections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E42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alsschmerzen</w:t>
            </w:r>
            <w:proofErr w:type="spellEnd"/>
          </w:p>
          <w:p w14:paraId="63599B8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ore throat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810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corona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ktuell</w:t>
            </w:r>
            <w:proofErr w:type="spellEnd"/>
          </w:p>
          <w:p w14:paraId="57B11190" w14:textId="4E0E065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(corona </w:t>
            </w:r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to date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978E" w14:textId="44F3EEE6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testkapazität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54F1FF0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test capacity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4EBE" w14:textId="49692D51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änd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reinigen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3923B1A1" w14:textId="0B162082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lean hand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48D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FFP3</w:t>
            </w:r>
          </w:p>
          <w:p w14:paraId="3A90B09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FFP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7A4" w14:textId="10293B60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wi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esinfizier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ich</w:t>
            </w:r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6904844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how to disinfect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29A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bananenbrot</w:t>
            </w:r>
            <w:proofErr w:type="spellEnd"/>
          </w:p>
          <w:p w14:paraId="50CEE7E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banana bread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42B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erdenimmunität</w:t>
            </w:r>
            <w:proofErr w:type="spellEnd"/>
          </w:p>
          <w:p w14:paraId="0E42358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herd immunity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7F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kindertagesstätte</w:t>
            </w:r>
            <w:proofErr w:type="spellEnd"/>
          </w:p>
          <w:p w14:paraId="54D5A29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ay-care centre)</w:t>
            </w:r>
          </w:p>
        </w:tc>
      </w:tr>
      <w:tr w:rsidR="00965F3E" w:rsidRPr="00BD14CC" w14:paraId="1A7081AC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FEA7" w14:textId="22EA903F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ovid-19</w:t>
            </w:r>
            <w:r w:rsidR="00C319B0"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681E0B1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VID-1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0A3B" w14:textId="6229678F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chaade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5EF5" w14:textId="3329E44C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reyer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E1EE" w14:textId="6784C44B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reproduktionsfaktor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09BC23E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reproduction factor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2B5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temnot</w:t>
            </w:r>
            <w:proofErr w:type="spellEnd"/>
          </w:p>
          <w:p w14:paraId="547A863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respiratory distres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DA9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corona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newsticker</w:t>
            </w:r>
            <w:proofErr w:type="spellEnd"/>
          </w:p>
          <w:p w14:paraId="3321D0EA" w14:textId="251F9A5A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 news</w:t>
            </w:r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ticke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820B" w14:textId="0FA4EBBA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test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bezahlen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7C425AE4" w14:textId="6AE9DA17" w:rsidR="00AA175C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paying</w:t>
            </w:r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fees</w:t>
            </w:r>
          </w:p>
          <w:p w14:paraId="65819C16" w14:textId="32D04DB8" w:rsidR="00965F3E" w:rsidRPr="00B51862" w:rsidRDefault="00AA175C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for test</w:t>
            </w:r>
            <w:r w:rsidR="00965F3E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EBC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andgel</w:t>
            </w:r>
            <w:proofErr w:type="spellEnd"/>
          </w:p>
          <w:p w14:paraId="205A3D4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hand gel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AC4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und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nase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chutz</w:t>
            </w:r>
            <w:proofErr w:type="spellEnd"/>
          </w:p>
          <w:p w14:paraId="1F5422E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mouth and nose protection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64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brennspiritus</w:t>
            </w:r>
            <w:proofErr w:type="spellEnd"/>
          </w:p>
          <w:p w14:paraId="317C10D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enatured alcohol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4B7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backen</w:t>
            </w:r>
            <w:proofErr w:type="spellEnd"/>
          </w:p>
          <w:p w14:paraId="76C2D64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baking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099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mpfpflicht</w:t>
            </w:r>
            <w:proofErr w:type="spellEnd"/>
          </w:p>
          <w:p w14:paraId="28B35DF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mandatory vaccination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89FB" w14:textId="31EEC694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kinder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zuhause</w:t>
            </w:r>
            <w:proofErr w:type="spellEnd"/>
            <w:r w:rsidR="00C319B0"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489F183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hildren at home)</w:t>
            </w:r>
          </w:p>
        </w:tc>
      </w:tr>
      <w:tr w:rsidR="00965F3E" w:rsidRPr="00B51862" w14:paraId="0C894393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63D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ars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ov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2</w:t>
            </w:r>
          </w:p>
          <w:p w14:paraId="40A256C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ars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ov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973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undeszentral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ür gesundheitliche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ufklärung</w:t>
            </w:r>
            <w:proofErr w:type="spellEnd"/>
          </w:p>
          <w:p w14:paraId="2BFE014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bookmarkStart w:id="1" w:name="_Hlk54022592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ederal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entr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Health Education</w:t>
            </w:r>
            <w:bookmarkEnd w:id="1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FB00" w14:textId="7C1ED111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kretschmann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k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12A8" w14:textId="5C2F566B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r wert</w:t>
            </w:r>
            <w:r w:rsidR="00C319B0"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0F7580D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r nough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685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kurzatmigkeit</w:t>
            </w:r>
            <w:proofErr w:type="spellEnd"/>
          </w:p>
          <w:p w14:paraId="079C6A5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hortness of breath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C9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oronavirus ticker</w:t>
            </w:r>
          </w:p>
          <w:p w14:paraId="758544C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virus ticke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E97A" w14:textId="5D20CD76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test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ausarzt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4885BCF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test family docto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5327" w14:textId="62FC68FF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händewasch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ied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</w:t>
            </w:r>
          </w:p>
          <w:p w14:paraId="5A15EFEF" w14:textId="28608D68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nd</w:t>
            </w:r>
            <w:proofErr w:type="spellEnd"/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ashing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ng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8BD4" w14:textId="3A9E6A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und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nase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bedeckung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74DAFBF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mouth and nose cove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E6B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terillium</w:t>
            </w:r>
            <w:proofErr w:type="spellEnd"/>
          </w:p>
          <w:p w14:paraId="33FBB66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terillium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0CF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amsterkäufe</w:t>
            </w:r>
            <w:proofErr w:type="spellEnd"/>
          </w:p>
          <w:p w14:paraId="09AB5C7D" w14:textId="1B1D9BBC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panic</w:t>
            </w:r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buys/ hoarding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EB73" w14:textId="601C122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mpfzwang</w:t>
            </w:r>
            <w:proofErr w:type="spellEnd"/>
            <w:r w:rsidR="00C319B0"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60E04B8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mpulsory vaccination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69F2" w14:textId="7CADC86C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regenboge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alen</w:t>
            </w:r>
            <w:proofErr w:type="spellEnd"/>
            <w:r w:rsidR="00C319B0"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255016D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rawing rainbow)</w:t>
            </w:r>
          </w:p>
        </w:tc>
      </w:tr>
      <w:tr w:rsidR="00965F3E" w:rsidRPr="00B51862" w14:paraId="540046FC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0F7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ars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2003</w:t>
            </w:r>
          </w:p>
          <w:p w14:paraId="4948BA8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ars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200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7709" w14:textId="0D33B8D6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bzga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d</w:t>
            </w:r>
            <w:proofErr w:type="spellEnd"/>
          </w:p>
          <w:p w14:paraId="7FC8568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BZgA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829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6160" w14:textId="52031AFE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erosole</w:t>
            </w:r>
            <w:proofErr w:type="spellEnd"/>
            <w:r w:rsidR="00C319B0"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6D4D722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aerosols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E03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urchfall</w:t>
            </w:r>
            <w:proofErr w:type="spellEnd"/>
          </w:p>
          <w:p w14:paraId="3B4671A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iarrhoea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CF9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orona ticker</w:t>
            </w:r>
          </w:p>
          <w:p w14:paraId="13BEBFB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 ticke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F21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bstrich</w:t>
            </w:r>
            <w:proofErr w:type="spellEnd"/>
          </w:p>
          <w:p w14:paraId="52CCA2E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mea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AC18" w14:textId="0854E00C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händewasch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ng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</w:t>
            </w:r>
          </w:p>
          <w:p w14:paraId="6283CF16" w14:textId="59EC43AD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nd</w:t>
            </w:r>
            <w:proofErr w:type="spellEnd"/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ashing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ng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6BE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undschutz</w:t>
            </w:r>
            <w:proofErr w:type="spellEnd"/>
          </w:p>
          <w:p w14:paraId="72B5B412" w14:textId="57ED2F85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mouth/ face 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ask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074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236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vorrat</w:t>
            </w:r>
            <w:proofErr w:type="spellEnd"/>
          </w:p>
          <w:p w14:paraId="0F66587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tock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FD6E" w14:textId="18D785A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zwangsimpung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3816540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mpulsory vaccination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8B8B" w14:textId="41D0A745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ale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nach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zahlen</w:t>
            </w:r>
            <w:proofErr w:type="spellEnd"/>
            <w:r w:rsidR="00C319B0"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0F7343E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lour by numbers)</w:t>
            </w:r>
          </w:p>
        </w:tc>
      </w:tr>
      <w:tr w:rsidR="00965F3E" w:rsidRPr="00B51862" w14:paraId="700916AC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247D" w14:textId="5CE3A634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covid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ars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65749B5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(covid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ars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25F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C07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442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nsteckung</w:t>
            </w:r>
            <w:proofErr w:type="spellEnd"/>
          </w:p>
          <w:p w14:paraId="5BCEC150" w14:textId="5947420B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r w:rsidR="003D11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fection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08A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geruchssinn</w:t>
            </w:r>
            <w:proofErr w:type="spellEnd"/>
          </w:p>
          <w:p w14:paraId="5EE7F2C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ense of smell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2BF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corona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zahlen</w:t>
            </w:r>
            <w:proofErr w:type="spellEnd"/>
          </w:p>
          <w:p w14:paraId="0EF83F4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 number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687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ntikörper</w:t>
            </w:r>
            <w:proofErr w:type="spellEnd"/>
          </w:p>
          <w:p w14:paraId="78D5CAF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antibody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749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andschuhe</w:t>
            </w:r>
            <w:proofErr w:type="spellEnd"/>
          </w:p>
          <w:p w14:paraId="30A0943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glove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767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ask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oder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chutzschild</w:t>
            </w:r>
            <w:proofErr w:type="spellEnd"/>
          </w:p>
          <w:p w14:paraId="2B66A7F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mask or protective shield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88B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45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prepper</w:t>
            </w:r>
          </w:p>
          <w:p w14:paraId="4DA900E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preppe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120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8EC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51862" w14:paraId="0B1AE7A6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AF0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wuhan</w:t>
            </w:r>
            <w:proofErr w:type="spellEnd"/>
          </w:p>
          <w:p w14:paraId="4CC2AB2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wuha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206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DC3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312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einsberg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tudie</w:t>
            </w:r>
            <w:proofErr w:type="spellEnd"/>
          </w:p>
          <w:p w14:paraId="485E72B8" w14:textId="5451541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VID-19 Case-Cluster-Study</w:t>
            </w:r>
            <w:r w:rsidR="00C54765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in Germany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D6A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geschmackssinn</w:t>
            </w:r>
            <w:proofErr w:type="spellEnd"/>
          </w:p>
          <w:p w14:paraId="132FC94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ense of taste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F4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250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C9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390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toffmasken</w:t>
            </w:r>
            <w:proofErr w:type="spellEnd"/>
          </w:p>
          <w:p w14:paraId="2AEC2F56" w14:textId="1DBD7BEF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r w:rsidR="004245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loth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mask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CAC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707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102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59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51862" w14:paraId="202804BD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7617" w14:textId="1BAC7351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wuha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virus</w:t>
            </w:r>
            <w:r w:rsidR="00C319B0"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78001F5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wuha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virus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C49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9E1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910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corona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tudie</w:t>
            </w:r>
            <w:proofErr w:type="spellEnd"/>
          </w:p>
          <w:p w14:paraId="65DD4CE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 study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280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wi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lang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auert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corona</w:t>
            </w:r>
          </w:p>
          <w:p w14:paraId="19F9C81B" w14:textId="5FFCA151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r w:rsidR="00C54765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how long </w:t>
            </w:r>
            <w:proofErr w:type="gramStart"/>
            <w:r w:rsidR="00C54765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lasts</w:t>
            </w:r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;</w:t>
            </w:r>
            <w:proofErr w:type="gramEnd"/>
            <w:r w:rsidR="00AA175C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i.e.</w:t>
            </w:r>
            <w:r w:rsidR="00C54765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uration of corona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62A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F53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E4F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DB8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gesichtsmasken</w:t>
            </w:r>
            <w:proofErr w:type="spellEnd"/>
          </w:p>
          <w:p w14:paraId="2BC3B74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face mask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56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F4B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F74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8D2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51862" w14:paraId="216BE3E8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9722" w14:textId="4E9F58D9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chweres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kutes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temwegssyndrom</w:t>
            </w:r>
            <w:proofErr w:type="spellEnd"/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5A94D056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evere acute respiratory syndrome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5D0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34C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AE1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risikopatienten</w:t>
            </w:r>
            <w:proofErr w:type="spellEnd"/>
          </w:p>
          <w:p w14:paraId="5F61E05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high-risk patients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12E" w14:textId="6B6B54E6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wan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zum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rzt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corona</w:t>
            </w:r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1F7C3C4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when to see a doctor corona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209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8A7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AF7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F16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einwegmasken</w:t>
            </w:r>
            <w:proofErr w:type="spellEnd"/>
          </w:p>
          <w:p w14:paraId="4835A97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ingle-use mask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AC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429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E54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D9D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51862" w14:paraId="5134E585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EEF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9C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7AD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65F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risikogruppe</w:t>
            </w:r>
            <w:proofErr w:type="spellEnd"/>
          </w:p>
          <w:p w14:paraId="7DFBCF2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risk group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3F5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39B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87F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B7B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F09" w14:textId="6B125D9E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ask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und brille</w:t>
            </w:r>
            <w:r w:rsidR="00C319B0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457440C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mask and glasse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924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675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152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F9C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51862" w14:paraId="2A3F3FF9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F40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DF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94D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B6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virologe</w:t>
            </w:r>
            <w:proofErr w:type="spellEnd"/>
          </w:p>
          <w:p w14:paraId="159A4EE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virologist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43B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D19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641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EF8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86E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ask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und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euschnupfen</w:t>
            </w:r>
            <w:proofErr w:type="spellEnd"/>
          </w:p>
          <w:p w14:paraId="324D485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mask and hay fever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41A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AC7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BB0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0AC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D14CC" w14:paraId="55359EF1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F87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D23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1BF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5B7" w14:textId="1A39CF6F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drosten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l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D2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6C6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69B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00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B59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askenpflicht</w:t>
            </w:r>
            <w:proofErr w:type="spellEnd"/>
          </w:p>
          <w:p w14:paraId="0911A65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obligation to wear a face mask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0F3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54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5B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9B1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51862" w14:paraId="6CBB9C44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586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FFA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FDB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30F8" w14:textId="0DFD0368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treeck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B9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57D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1CB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50A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25C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AD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10C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B97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727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51862" w14:paraId="15F3B601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D6C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CCA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3BF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6544" w14:textId="6036689B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schgl</w:t>
            </w:r>
            <w:r w:rsidR="00CC7006"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/>
              </w:rPr>
              <w:t>n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BDF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910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A884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3C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43F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05C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2DA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C3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08A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51862" w14:paraId="627DE85B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4D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C9F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40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82B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kontaktperson</w:t>
            </w:r>
            <w:proofErr w:type="spellEnd"/>
          </w:p>
          <w:p w14:paraId="26FD7F7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ntact person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D6C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E61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D61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2B9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DA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1EE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358D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38B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A94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51862" w14:paraId="7D34C7D3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CECB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EC2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8D07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1ED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tensivbetten</w:t>
            </w:r>
            <w:proofErr w:type="spellEnd"/>
          </w:p>
          <w:p w14:paraId="48D3A52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intensive care beds)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A595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3718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7833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641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E19F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9442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FCA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CCF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1B1C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965F3E" w:rsidRPr="00B51862" w14:paraId="52D93336" w14:textId="77777777" w:rsidTr="003D11CC">
        <w:trPr>
          <w:trHeight w:val="182"/>
        </w:trPr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F4D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D55E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E6690" w14:textId="77777777" w:rsidR="00965F3E" w:rsidRPr="00B51862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A657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E5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ärtztlicher</w:t>
            </w:r>
            <w:proofErr w:type="spellEnd"/>
            <w:r w:rsidRPr="008E5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E5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reitschaftsdienst</w:t>
            </w:r>
            <w:proofErr w:type="spellEnd"/>
          </w:p>
          <w:p w14:paraId="45C70D2E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E5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8E5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dical</w:t>
            </w:r>
            <w:proofErr w:type="spellEnd"/>
            <w:r w:rsidRPr="008E5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on-</w:t>
            </w:r>
            <w:proofErr w:type="spellStart"/>
            <w:r w:rsidRPr="008E5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ll</w:t>
            </w:r>
            <w:proofErr w:type="spellEnd"/>
            <w:r w:rsidRPr="008E5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E5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rvice</w:t>
            </w:r>
            <w:proofErr w:type="spellEnd"/>
            <w:r w:rsidRPr="008E5D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72B0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6D4E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18FD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66FF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60A3E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E2E9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DE2F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8D3C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20AC" w14:textId="77777777" w:rsidR="00965F3E" w:rsidRPr="008E5DDD" w:rsidRDefault="00965F3E" w:rsidP="003D11C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20E66368" w14:textId="35E0ACA5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a</w:t>
      </w:r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eviation</w:t>
      </w:r>
      <w:proofErr w:type="spellEnd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f Robert Koch Institute</w:t>
      </w:r>
      <w:r w:rsidR="00B8649B"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; German federal government agency and research institute responsible for disease control and prevention</w:t>
      </w:r>
    </w:p>
    <w:p w14:paraId="41804068" w14:textId="2043FE58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lastRenderedPageBreak/>
        <w:t>b</w:t>
      </w:r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resident</w:t>
      </w:r>
      <w:proofErr w:type="spellEnd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f the Robert Koch Institute</w:t>
      </w:r>
    </w:p>
    <w:p w14:paraId="7033B563" w14:textId="562DFFEE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c</w:t>
      </w:r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Vice</w:t>
      </w:r>
      <w:proofErr w:type="spellEnd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President of the Robert Koch Institute</w:t>
      </w:r>
    </w:p>
    <w:p w14:paraId="0AC28E7B" w14:textId="0F0F8DE4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d</w:t>
      </w:r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eviation</w:t>
      </w:r>
      <w:proofErr w:type="spellEnd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f the Federal Centre for Health Education</w:t>
      </w:r>
    </w:p>
    <w:p w14:paraId="64E0AD5E" w14:textId="1214409B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e</w:t>
      </w:r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hancellor</w:t>
      </w:r>
      <w:proofErr w:type="spellEnd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f Germany</w:t>
      </w:r>
    </w:p>
    <w:p w14:paraId="1A67E131" w14:textId="352CBFEC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f</w:t>
      </w:r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erman</w:t>
      </w:r>
      <w:proofErr w:type="spellEnd"/>
      <w:r w:rsidRPr="00B5186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Federal Minister of Health</w:t>
      </w:r>
    </w:p>
    <w:p w14:paraId="1E36D9D0" w14:textId="4B820F27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g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Minister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>-President of Bavaria</w:t>
      </w:r>
    </w:p>
    <w:p w14:paraId="394EBF34" w14:textId="4144DBD4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h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Minister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>-President of North Rhine-Westphalia</w:t>
      </w:r>
    </w:p>
    <w:p w14:paraId="1D0A020A" w14:textId="2947240F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i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Minister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>-President of Thuringia</w:t>
      </w:r>
    </w:p>
    <w:p w14:paraId="23FCEC70" w14:textId="46E42A43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j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Minister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>-President of Rhineland-Palatinate</w:t>
      </w:r>
    </w:p>
    <w:p w14:paraId="39073E02" w14:textId="2DC0D56E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k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Minister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>-President of Baden-Württemberg</w:t>
      </w:r>
    </w:p>
    <w:p w14:paraId="65E2AAD7" w14:textId="053209F8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l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German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 xml:space="preserve"> virologist</w:t>
      </w:r>
    </w:p>
    <w:p w14:paraId="43C0EB52" w14:textId="1602E04D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m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German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 xml:space="preserve"> virolog</w:t>
      </w:r>
      <w:r w:rsidR="00B8649B" w:rsidRPr="00B51862">
        <w:rPr>
          <w:rFonts w:ascii="Times New Roman" w:hAnsi="Times New Roman" w:cs="Times New Roman"/>
          <w:sz w:val="20"/>
          <w:szCs w:val="20"/>
          <w:lang w:val="en-GB"/>
        </w:rPr>
        <w:t>ist</w:t>
      </w:r>
    </w:p>
    <w:p w14:paraId="5B10943C" w14:textId="55B18218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n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Town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 xml:space="preserve"> in Austria which was a major COVID-19 hotspot</w:t>
      </w:r>
    </w:p>
    <w:p w14:paraId="15D8C510" w14:textId="380CB155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FBDE66" w14:textId="2E8FC4B3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79D21B" w14:textId="487E2FCC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FC84B8" w14:textId="117C57FF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487A3F" w14:textId="7986ADF5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CC7F7F" w14:textId="46440FC4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1DA9DF" w14:textId="590A976B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65FC1AF" w14:textId="229619F0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36DCAF9" w14:textId="5610BAE7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DF00EA" w14:textId="3832F869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70A119" w14:textId="79E10476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750E8A" w14:textId="4DBB9EB8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1C4E9D6" w14:textId="6A4B8D48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F77FB7D" w14:textId="68F7DFAC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4CADAB" w14:textId="00AF26FB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7724F4" w14:textId="27D18035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6649EF" w14:textId="122F56A1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1420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020"/>
        <w:gridCol w:w="1020"/>
        <w:gridCol w:w="1020"/>
        <w:gridCol w:w="1020"/>
        <w:gridCol w:w="1020"/>
        <w:gridCol w:w="1023"/>
        <w:gridCol w:w="1020"/>
        <w:gridCol w:w="1020"/>
        <w:gridCol w:w="1020"/>
        <w:gridCol w:w="1020"/>
        <w:gridCol w:w="1020"/>
        <w:gridCol w:w="1020"/>
        <w:gridCol w:w="1023"/>
      </w:tblGrid>
      <w:tr w:rsidR="00313F5F" w:rsidRPr="00B51862" w14:paraId="2ADCFF68" w14:textId="77777777" w:rsidTr="00313F5F">
        <w:trPr>
          <w:trHeight w:val="426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D9554" w14:textId="0AB140F5" w:rsidR="00313F5F" w:rsidRPr="00B51862" w:rsidRDefault="00BD14CC" w:rsidP="00313F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lastRenderedPageBreak/>
              <w:t>COVID-10</w:t>
            </w:r>
          </w:p>
          <w:p w14:paraId="75568D2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restriction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3FFB" w14:textId="36418F1C" w:rsidR="00313F5F" w:rsidRPr="00B51862" w:rsidRDefault="00BD14CC" w:rsidP="00313F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COVID-19</w:t>
            </w:r>
          </w:p>
          <w:p w14:paraId="7E0D2AD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relaxation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7B5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economic impact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127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sexual interest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4DF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social lif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352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homeschooling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0D8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Business</w:t>
            </w:r>
          </w:p>
          <w:p w14:paraId="7C52D18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communication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DC5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hobbies and sport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DEDB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renovation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65D7" w14:textId="2D15ED6D" w:rsidR="00313F5F" w:rsidRPr="00B51862" w:rsidRDefault="00BD14CC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O</w:t>
            </w:r>
            <w:r w:rsidR="00313F5F"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nline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 </w:t>
            </w:r>
            <w:r w:rsidR="00313F5F"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shoppin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B33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dispatchin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EABE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psychosocial </w:t>
            </w:r>
          </w:p>
          <w:p w14:paraId="39F569D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impact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4FC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conspiracy </w:t>
            </w:r>
          </w:p>
          <w:p w14:paraId="360228C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theories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344B2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government </w:t>
            </w:r>
          </w:p>
          <w:p w14:paraId="28CF117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support</w:t>
            </w:r>
          </w:p>
        </w:tc>
      </w:tr>
      <w:tr w:rsidR="00313F5F" w:rsidRPr="00B51862" w14:paraId="0914337B" w14:textId="77777777" w:rsidTr="00313F5F">
        <w:trPr>
          <w:trHeight w:val="170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0D13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ockdown</w:t>
            </w:r>
          </w:p>
          <w:p w14:paraId="3CE5790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lockdown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F2CE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ockerungen</w:t>
            </w:r>
            <w:proofErr w:type="spellEnd"/>
          </w:p>
          <w:p w14:paraId="5DF2A1B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(relaxations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3A33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rbeitslos</w:t>
            </w:r>
            <w:proofErr w:type="spellEnd"/>
          </w:p>
          <w:p w14:paraId="61EF9F2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unemployed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7E58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ating</w:t>
            </w:r>
          </w:p>
          <w:p w14:paraId="00D3C92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ating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3561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ideo app</w:t>
            </w:r>
          </w:p>
          <w:p w14:paraId="1C84B92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video app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2C1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omeschooling</w:t>
            </w:r>
            <w:proofErr w:type="spellEnd"/>
          </w:p>
          <w:p w14:paraId="030A2C12" w14:textId="36E9C8D6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omeschooling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623E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ideokonferenz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software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724AA4BD" w14:textId="41CA9275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video conferenc</w:t>
            </w:r>
            <w:r w:rsidR="0027109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g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software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CAB1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nline fitness</w:t>
            </w:r>
          </w:p>
          <w:p w14:paraId="4AD2AEA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online fitness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5261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rkett</w:t>
            </w:r>
            <w:proofErr w:type="spellEnd"/>
          </w:p>
          <w:p w14:paraId="3BFC0391" w14:textId="13616EBE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r w:rsidR="00A90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hardwood floor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B195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bay</w:t>
            </w:r>
            <w:proofErr w:type="spellEnd"/>
            <w:r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7DA68E2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ebay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2CA8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deutsche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ost</w:t>
            </w:r>
            <w:r w:rsidRPr="00B51862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r</w:t>
            </w:r>
            <w:proofErr w:type="spellEnd"/>
          </w:p>
          <w:p w14:paraId="43C615C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German post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562C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äusliche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ewalt</w:t>
            </w:r>
            <w:proofErr w:type="spellEnd"/>
          </w:p>
          <w:p w14:paraId="491F8D4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omestic violence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DEF1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china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abor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5D24B0F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(china laboratory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5153E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inderbonus</w:t>
            </w:r>
            <w:proofErr w:type="spellEnd"/>
          </w:p>
          <w:p w14:paraId="4F2CE9D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hild bonus)</w:t>
            </w:r>
          </w:p>
        </w:tc>
      </w:tr>
      <w:tr w:rsidR="00313F5F" w:rsidRPr="00B51862" w14:paraId="6532C957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9CA5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fektions-schutzgesetz</w:t>
            </w:r>
            <w:proofErr w:type="spellEnd"/>
          </w:p>
          <w:p w14:paraId="2A11512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infection protection act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8F52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ann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öffnen</w:t>
            </w:r>
            <w:proofErr w:type="spellEnd"/>
          </w:p>
          <w:p w14:paraId="077E3F8B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when ope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69A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urzarbeit</w:t>
            </w:r>
            <w:proofErr w:type="spellEnd"/>
          </w:p>
          <w:p w14:paraId="07D8E67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hort-time work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ED59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eitensprung</w:t>
            </w:r>
            <w:proofErr w:type="spellEnd"/>
          </w:p>
          <w:p w14:paraId="5C5736D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affair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AE58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acebook</w:t>
            </w:r>
            <w:proofErr w:type="spellEnd"/>
          </w:p>
          <w:p w14:paraId="31D3253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acebook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47C9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uljahr</w:t>
            </w:r>
            <w:proofErr w:type="spellEnd"/>
          </w:p>
          <w:p w14:paraId="2599A23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chool year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FAAA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S Teams</w:t>
            </w:r>
          </w:p>
          <w:p w14:paraId="64CD07B3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MS Teams)</w:t>
            </w:r>
          </w:p>
          <w:p w14:paraId="28AD43DB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FCA1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nline yoga</w:t>
            </w:r>
          </w:p>
          <w:p w14:paraId="18B87EB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online yoga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E36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aminat</w:t>
            </w:r>
            <w:proofErr w:type="spellEnd"/>
          </w:p>
          <w:p w14:paraId="667FD7F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laminat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86A2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bay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leinanzeigen</w:t>
            </w:r>
            <w:proofErr w:type="spellEnd"/>
            <w:r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3D72D58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ebay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classified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C233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ücksendung</w:t>
            </w:r>
            <w:proofErr w:type="spellEnd"/>
          </w:p>
          <w:p w14:paraId="35A826E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return shipment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0F83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ilfetelefo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1E04D2C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upport hotlin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135B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ill Gat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5597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indergeld</w:t>
            </w:r>
            <w:proofErr w:type="spellEnd"/>
          </w:p>
          <w:p w14:paraId="323638EE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hild benefit)</w:t>
            </w:r>
          </w:p>
        </w:tc>
      </w:tr>
      <w:tr w:rsidR="00313F5F" w:rsidRPr="00B51862" w14:paraId="4A3895C3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085D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ygiene-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orschriften</w:t>
            </w:r>
            <w:proofErr w:type="spellEnd"/>
          </w:p>
          <w:p w14:paraId="3A44B7FE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hygiene regulation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6DCD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ie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iele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ersonen</w:t>
            </w:r>
            <w:proofErr w:type="spellEnd"/>
          </w:p>
          <w:p w14:paraId="10A84C3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how many peopl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551D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ohnausfall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0D4DF46F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loss of wage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F0F6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orno</w:t>
            </w:r>
          </w:p>
          <w:p w14:paraId="5976CE6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por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38BC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nstagram</w:t>
            </w:r>
            <w:proofErr w:type="spellEnd"/>
          </w:p>
          <w:p w14:paraId="516263AE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stagram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ECD1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dlet</w:t>
            </w:r>
            <w:proofErr w:type="spellEnd"/>
          </w:p>
          <w:p w14:paraId="2707E944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undschule</w:t>
            </w:r>
            <w:r w:rsidRPr="00B51862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p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758C994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padlet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elementary school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7F94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kype</w:t>
            </w:r>
          </w:p>
          <w:p w14:paraId="3EE8268F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skype)</w:t>
            </w:r>
          </w:p>
          <w:p w14:paraId="6B1C14F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197B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nline casino</w:t>
            </w:r>
          </w:p>
          <w:p w14:paraId="21A73DC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online casino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E63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apete</w:t>
            </w:r>
          </w:p>
          <w:p w14:paraId="12A3877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wallpaper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E93F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mazon</w:t>
            </w:r>
          </w:p>
          <w:p w14:paraId="79F3DEA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amazo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21BB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ketverfolgung</w:t>
            </w:r>
            <w:proofErr w:type="spellEnd"/>
          </w:p>
          <w:p w14:paraId="7567C8F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parcel trackin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8BBF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jugendamt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corona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0F7BDF5A" w14:textId="275895E8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youth welfare office</w:t>
            </w:r>
            <w:r w:rsidR="003D11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corona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45AE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ilderberg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F0B6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onjunktur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</w:t>
            </w:r>
          </w:p>
          <w:p w14:paraId="065C616B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ket</w:t>
            </w:r>
            <w:proofErr w:type="spellEnd"/>
          </w:p>
          <w:p w14:paraId="2111FD8C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timulus package)</w:t>
            </w:r>
          </w:p>
        </w:tc>
      </w:tr>
      <w:tr w:rsidR="00313F5F" w:rsidRPr="00B51862" w14:paraId="06CD5FC1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32A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bstandsregeln</w:t>
            </w:r>
            <w:proofErr w:type="spellEnd"/>
            <w:r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6F612DB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istance rule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CC05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ie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ange</w:t>
            </w:r>
            <w:proofErr w:type="spellEnd"/>
          </w:p>
          <w:p w14:paraId="17F9CB3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how lon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9A88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arlehen</w:t>
            </w:r>
            <w:proofErr w:type="spellEnd"/>
          </w:p>
          <w:p w14:paraId="6393362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loa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AC2C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exstellungen</w:t>
            </w:r>
            <w:proofErr w:type="spellEnd"/>
          </w:p>
          <w:p w14:paraId="6C86CF5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ex position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9DF7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inder</w:t>
            </w:r>
            <w:r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66D4B51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tinder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1612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ig blue button</w:t>
            </w:r>
          </w:p>
          <w:p w14:paraId="549C5FAB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BigBlueButton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06A1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zoom</w:t>
            </w:r>
          </w:p>
          <w:p w14:paraId="717E0A5A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zoom)</w:t>
            </w:r>
          </w:p>
          <w:p w14:paraId="0B6023EC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C6B7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orkout</w:t>
            </w:r>
          </w:p>
          <w:p w14:paraId="232A13E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workout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5777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andfarbe</w:t>
            </w:r>
            <w:proofErr w:type="spellEnd"/>
            <w:r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38AD279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wall paint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21B3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eferservice</w:t>
            </w:r>
            <w:proofErr w:type="spellEnd"/>
          </w:p>
          <w:p w14:paraId="3C7AB94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elivery servi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A0AE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aket</w:t>
            </w:r>
            <w:proofErr w:type="spellEnd"/>
          </w:p>
          <w:p w14:paraId="30D807A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packag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86B4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elefonseelsorge</w:t>
            </w:r>
            <w:proofErr w:type="spellEnd"/>
          </w:p>
          <w:p w14:paraId="2AFE9CF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risis helplin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1642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reimaurer</w:t>
            </w:r>
            <w:proofErr w:type="spellEnd"/>
          </w:p>
          <w:p w14:paraId="70DA9EBE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(Freemasons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C4C8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orona app</w:t>
            </w:r>
          </w:p>
          <w:p w14:paraId="0171D38C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 app)</w:t>
            </w:r>
          </w:p>
        </w:tc>
      </w:tr>
      <w:tr w:rsidR="00313F5F" w:rsidRPr="00BD14CC" w14:paraId="4D61625D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23F1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indestabstand</w:t>
            </w:r>
            <w:proofErr w:type="spellEnd"/>
          </w:p>
          <w:p w14:paraId="7E7295B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minimum dista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DE9E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urlaub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2020</w:t>
            </w:r>
          </w:p>
          <w:p w14:paraId="699A028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vacation 202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D88C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redit</w:t>
            </w:r>
            <w:proofErr w:type="spellEnd"/>
          </w:p>
          <w:p w14:paraId="7C035516" w14:textId="0C7BB515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r w:rsidR="0027109F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oan</w:t>
            </w: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3237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exspielzeug</w:t>
            </w:r>
            <w:proofErr w:type="spellEnd"/>
          </w:p>
          <w:p w14:paraId="1B67405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sex toy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698C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adoo</w:t>
            </w:r>
            <w:proofErr w:type="spellEnd"/>
            <w:r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2DACFEF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badoo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50A5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oodle</w:t>
            </w:r>
            <w:proofErr w:type="spellEnd"/>
          </w:p>
          <w:p w14:paraId="59CBB5C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moodle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E249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rankschreibung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elefonisch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2ADE12AA" w14:textId="00DEAB44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gramStart"/>
            <w:r w:rsidR="00A90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ick-leave</w:t>
            </w:r>
            <w:proofErr w:type="gramEnd"/>
            <w:r w:rsidR="00A90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note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by phon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DF3F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pc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piele</w:t>
            </w:r>
            <w:proofErr w:type="spellEnd"/>
          </w:p>
          <w:p w14:paraId="3247456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pc game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9898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üche</w:t>
            </w:r>
            <w:proofErr w:type="spellEnd"/>
          </w:p>
          <w:p w14:paraId="4370FC0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kitche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49E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eferando</w:t>
            </w:r>
            <w:proofErr w:type="spellEnd"/>
          </w:p>
          <w:p w14:paraId="0158F75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Just Eat Takeaway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535E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etoure</w:t>
            </w:r>
            <w:proofErr w:type="spellEnd"/>
          </w:p>
          <w:p w14:paraId="462C0EAC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retur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B367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epressionen</w:t>
            </w:r>
            <w:proofErr w:type="spellEnd"/>
          </w:p>
          <w:p w14:paraId="445E44DE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depression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D94E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ew World Order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56916B5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New World Order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BE2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</w:tr>
      <w:tr w:rsidR="00313F5F" w:rsidRPr="00B51862" w14:paraId="371438F3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6A38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corona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ußgeldkatalog</w:t>
            </w:r>
            <w:proofErr w:type="spellEnd"/>
          </w:p>
          <w:p w14:paraId="3382B76B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corona schedule of penaltie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4BE1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eisen</w:t>
            </w:r>
            <w:proofErr w:type="spellEnd"/>
          </w:p>
          <w:p w14:paraId="3742BF9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travellin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0CCC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iete</w:t>
            </w:r>
            <w:proofErr w:type="spellEnd"/>
          </w:p>
          <w:p w14:paraId="4743AFE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rent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D077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ex</w:t>
            </w:r>
          </w:p>
          <w:p w14:paraId="7BAD2AC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ex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6A42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corona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rink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challenge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044F43B7" w14:textId="292FF15A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orona drink</w:t>
            </w:r>
            <w:r w:rsidR="0027109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g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 challeng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7FDF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bitur</w:t>
            </w:r>
            <w:r w:rsidRPr="00B51862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q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7749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nline meeting</w:t>
            </w:r>
          </w:p>
          <w:p w14:paraId="66580D4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online meetin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1E62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tokino</w:t>
            </w:r>
            <w:proofErr w:type="spellEnd"/>
          </w:p>
          <w:p w14:paraId="21B18685" w14:textId="795D11DD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(drive-in </w:t>
            </w:r>
            <w:r w:rsidR="00A90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cinema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6BE4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ohnung</w:t>
            </w:r>
            <w:proofErr w:type="spellEnd"/>
          </w:p>
          <w:p w14:paraId="5071DFEC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flat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2F43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icnic</w:t>
            </w:r>
          </w:p>
          <w:p w14:paraId="3E29DE9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picnic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9BC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E9DB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epression</w:t>
            </w:r>
          </w:p>
          <w:p w14:paraId="7F3E3CFD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depressio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AC3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lluminat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D95B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</w:tr>
      <w:tr w:rsidR="00313F5F" w:rsidRPr="00B51862" w14:paraId="15A1D378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814B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corona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egeln</w:t>
            </w:r>
            <w:proofErr w:type="spellEnd"/>
            <w:r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3C41EADF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corona rule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3192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astronomie</w:t>
            </w:r>
            <w:proofErr w:type="spellEnd"/>
          </w:p>
          <w:p w14:paraId="65668F9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gastronomy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A717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oforthilfe</w:t>
            </w:r>
            <w:proofErr w:type="spellEnd"/>
          </w:p>
          <w:p w14:paraId="49D9F44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emergency relief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EFE1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ondome</w:t>
            </w:r>
            <w:proofErr w:type="spellEnd"/>
          </w:p>
          <w:p w14:paraId="590B6B6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condom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E7AC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ottesdienst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online</w:t>
            </w:r>
          </w:p>
          <w:p w14:paraId="4A7B6D2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hurch service onlin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54F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ulöffnung</w:t>
            </w:r>
            <w:proofErr w:type="spellEnd"/>
          </w:p>
          <w:p w14:paraId="7FC5861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chool opening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8AA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2893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ernseher</w:t>
            </w:r>
            <w:proofErr w:type="spellEnd"/>
          </w:p>
          <w:p w14:paraId="350B453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televisio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9F6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FF24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online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upermarkt</w:t>
            </w:r>
            <w:proofErr w:type="spellEnd"/>
          </w:p>
          <w:p w14:paraId="3D56084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online supermarket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83E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1547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solation</w:t>
            </w:r>
          </w:p>
          <w:p w14:paraId="60F20EE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isolatio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59AF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nschenrechte</w:t>
            </w:r>
            <w:proofErr w:type="spellEnd"/>
          </w:p>
          <w:p w14:paraId="43A7570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  <w:t>(human rights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9A3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</w:tr>
      <w:tr w:rsidR="00313F5F" w:rsidRPr="00B51862" w14:paraId="36E134FB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66A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esuchen</w:t>
            </w:r>
            <w:proofErr w:type="spellEnd"/>
          </w:p>
          <w:p w14:paraId="678005A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visit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D4EB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esichts-behandlung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784916A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facial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27D5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deutsche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ahn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orona</w:t>
            </w:r>
            <w:r w:rsidRPr="00B51862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o</w:t>
            </w:r>
            <w:proofErr w:type="spellEnd"/>
          </w:p>
          <w:p w14:paraId="4C62EE45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German railway</w:t>
            </w:r>
          </w:p>
          <w:p w14:paraId="0A5BA962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orona)</w:t>
            </w:r>
          </w:p>
          <w:p w14:paraId="797DBFAF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876B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ne night stand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026B14F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one night stand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6D0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4D7B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516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E7EF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potify</w:t>
            </w:r>
            <w:proofErr w:type="spellEnd"/>
          </w:p>
          <w:p w14:paraId="58619DE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spotify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9E3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115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 xml:space="preserve">online </w:t>
            </w:r>
            <w:proofErr w:type="spellStart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apotheke</w:t>
            </w:r>
            <w:proofErr w:type="spellEnd"/>
          </w:p>
          <w:p w14:paraId="0AEA6E3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online pharmacy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6F1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1B18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insamkeit</w:t>
            </w:r>
            <w:proofErr w:type="spellEnd"/>
          </w:p>
          <w:p w14:paraId="333156D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lonelines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37E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121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</w:tr>
      <w:tr w:rsidR="00313F5F" w:rsidRPr="00B51862" w14:paraId="224751EB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4A3C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eisewarnung</w:t>
            </w:r>
            <w:proofErr w:type="spellEnd"/>
          </w:p>
          <w:p w14:paraId="1DBEE3D3" w14:textId="62A4F44A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travel war</w:t>
            </w:r>
            <w:r w:rsidR="0027109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n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in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CB3A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gelstudio</w:t>
            </w:r>
            <w:proofErr w:type="spellEnd"/>
          </w:p>
          <w:p w14:paraId="341F450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nail salo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69B9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luggesellschaften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corona</w:t>
            </w: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0DECB6E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(airlines corona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57F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B5F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80CC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C5F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3C84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odelleisenbahn</w:t>
            </w:r>
            <w:proofErr w:type="spellEnd"/>
            <w:r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557F7F1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model railway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E41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D91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0A9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33F7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oziale</w:t>
            </w:r>
            <w:proofErr w:type="spellEnd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stanz</w:t>
            </w:r>
            <w:proofErr w:type="spellEnd"/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*</w:t>
            </w:r>
          </w:p>
          <w:p w14:paraId="14FA7C0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social distancin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BE3B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C54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313F5F" w:rsidRPr="00B51862" w14:paraId="5F377D99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7A64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sgangssperre</w:t>
            </w:r>
            <w:proofErr w:type="spellEnd"/>
          </w:p>
          <w:p w14:paraId="1D4A15E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curfew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6AD9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kosmetikstudio</w:t>
            </w:r>
            <w:proofErr w:type="spellEnd"/>
          </w:p>
          <w:p w14:paraId="48ADE85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beauty salon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2AF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20C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F3A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BEC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ECB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48CC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tricken</w:t>
            </w:r>
          </w:p>
          <w:p w14:paraId="42C795AC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(knittin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BFF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A12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2C0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3692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angeweile</w:t>
            </w:r>
            <w:proofErr w:type="spellEnd"/>
          </w:p>
          <w:p w14:paraId="042063D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(boredom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2E8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D69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313F5F" w:rsidRPr="00B51862" w14:paraId="57F178D8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3943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achbarschafts-hilfe</w:t>
            </w:r>
            <w:proofErr w:type="spellEnd"/>
          </w:p>
          <w:p w14:paraId="44D3A1A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  <w:t>(neighbourly help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1CC6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riseur</w:t>
            </w:r>
            <w:proofErr w:type="spellEnd"/>
          </w:p>
          <w:p w14:paraId="747585A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hairdresser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906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F00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F4E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9915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94B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30E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rettspiele</w:t>
            </w:r>
            <w:proofErr w:type="spellEnd"/>
          </w:p>
          <w:p w14:paraId="3E48F4C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(board game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D28E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52C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50D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486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6A0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154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313F5F" w:rsidRPr="00B51862" w14:paraId="16BDB479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E2D0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quarantäne</w:t>
            </w:r>
            <w:proofErr w:type="spellEnd"/>
          </w:p>
          <w:p w14:paraId="0DCB386E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quarantin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98E5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risör</w:t>
            </w:r>
            <w:proofErr w:type="spellEnd"/>
          </w:p>
          <w:p w14:paraId="7136673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hairdresser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F456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603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B5D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50AC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C69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EB6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1E9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917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840C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C50F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9E4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BF3F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313F5F" w:rsidRPr="00B51862" w14:paraId="411E702F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13E9B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ückholaktion</w:t>
            </w:r>
            <w:proofErr w:type="spellEnd"/>
          </w:p>
          <w:p w14:paraId="3E8B8013" w14:textId="251D2EFF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(</w:t>
            </w:r>
            <w:r w:rsidR="003D11CC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return</w:t>
            </w:r>
            <w:r w:rsidR="003D11CC" w:rsidRPr="00B51862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B51862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campaign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D227C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pielplatz</w:t>
            </w:r>
            <w:proofErr w:type="spellEnd"/>
          </w:p>
          <w:p w14:paraId="5AE0B0C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playground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9E7C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DAD50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E9ED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FA01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CE52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0B4E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80B2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0DB3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5C297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6E1E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4A2CC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14:paraId="51764413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313F5F" w:rsidRPr="00BD14CC" w14:paraId="56D7F12C" w14:textId="77777777" w:rsidTr="00313F5F">
        <w:trPr>
          <w:trHeight w:val="17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28866" w14:textId="77777777" w:rsidR="00313F5F" w:rsidRPr="00B51862" w:rsidRDefault="00313F5F" w:rsidP="00313F5F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emonstration corona</w:t>
            </w:r>
            <w:r w:rsidRPr="00B51862">
              <w:rPr>
                <w:rStyle w:val="acopre"/>
                <w:sz w:val="12"/>
                <w:szCs w:val="12"/>
                <w:vertAlign w:val="superscript"/>
                <w:lang w:val="en-GB"/>
              </w:rPr>
              <w:t>†</w:t>
            </w:r>
          </w:p>
          <w:p w14:paraId="0CF79C48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B5186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protest demonstration corona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326D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6A24F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D891E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20444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A594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0CC7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FF359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7978B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D6CDD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62B0F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EB0F2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70D3A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357B1" w14:textId="77777777" w:rsidR="00313F5F" w:rsidRPr="00B51862" w:rsidRDefault="00313F5F" w:rsidP="00313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</w:tbl>
    <w:p w14:paraId="42A3EB13" w14:textId="574C221D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o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German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 xml:space="preserve"> railway company</w:t>
      </w:r>
    </w:p>
    <w:p w14:paraId="257E1351" w14:textId="13C80B0B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p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Virtual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 xml:space="preserve"> bulletin board </w:t>
      </w:r>
    </w:p>
    <w:p w14:paraId="70B7D4FA" w14:textId="6BA0C161" w:rsidR="00F821EB" w:rsidRPr="00B51862" w:rsidRDefault="00F821EB" w:rsidP="00F821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q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German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 xml:space="preserve"> secondary school</w:t>
      </w:r>
      <w:r w:rsidR="0027109F">
        <w:rPr>
          <w:rFonts w:ascii="Times New Roman" w:hAnsi="Times New Roman" w:cs="Times New Roman"/>
          <w:sz w:val="20"/>
          <w:szCs w:val="20"/>
          <w:lang w:val="en-GB"/>
        </w:rPr>
        <w:t xml:space="preserve"> certificate</w:t>
      </w:r>
    </w:p>
    <w:p w14:paraId="7E90F6BA" w14:textId="03BBD248" w:rsidR="00965F3E" w:rsidRPr="00030991" w:rsidRDefault="00F821EB" w:rsidP="0003099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965F3E" w:rsidRPr="00030991" w:rsidSect="00965F3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proofErr w:type="spellStart"/>
      <w:r w:rsidRPr="00B518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r</w:t>
      </w:r>
      <w:r w:rsidRPr="00B51862">
        <w:rPr>
          <w:rFonts w:ascii="Times New Roman" w:hAnsi="Times New Roman" w:cs="Times New Roman"/>
          <w:sz w:val="20"/>
          <w:szCs w:val="20"/>
          <w:lang w:val="en-GB"/>
        </w:rPr>
        <w:t>German</w:t>
      </w:r>
      <w:proofErr w:type="spellEnd"/>
      <w:r w:rsidRPr="00B51862">
        <w:rPr>
          <w:rFonts w:ascii="Times New Roman" w:hAnsi="Times New Roman" w:cs="Times New Roman"/>
          <w:sz w:val="20"/>
          <w:szCs w:val="20"/>
          <w:lang w:val="en-GB"/>
        </w:rPr>
        <w:t xml:space="preserve"> postal servic</w:t>
      </w:r>
      <w:r w:rsidR="003D11CC">
        <w:rPr>
          <w:rFonts w:ascii="Times New Roman" w:hAnsi="Times New Roman" w:cs="Times New Roman"/>
          <w:sz w:val="20"/>
          <w:szCs w:val="20"/>
          <w:lang w:val="en-GB"/>
        </w:rPr>
        <w:t>e</w:t>
      </w:r>
    </w:p>
    <w:p w14:paraId="2A11D1B6" w14:textId="6EBEC918" w:rsidR="00742D55" w:rsidRPr="001A34A0" w:rsidRDefault="00742D55" w:rsidP="003D11CC">
      <w:pPr>
        <w:rPr>
          <w:lang w:val="en-GB"/>
        </w:rPr>
      </w:pPr>
    </w:p>
    <w:sectPr w:rsidR="00742D55" w:rsidRPr="001A34A0" w:rsidSect="00A60E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4462F" w14:textId="77777777" w:rsidR="00F365C0" w:rsidRDefault="00F365C0" w:rsidP="00B62BF9">
      <w:pPr>
        <w:spacing w:after="0" w:line="240" w:lineRule="auto"/>
      </w:pPr>
      <w:r>
        <w:separator/>
      </w:r>
    </w:p>
  </w:endnote>
  <w:endnote w:type="continuationSeparator" w:id="0">
    <w:p w14:paraId="4B9F8437" w14:textId="77777777" w:rsidR="00F365C0" w:rsidRDefault="00F365C0" w:rsidP="00B62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74EF5" w14:textId="77777777" w:rsidR="0042459C" w:rsidRDefault="0042459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C8E7E" w14:textId="77777777" w:rsidR="0042459C" w:rsidRDefault="0042459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0665B" w14:textId="77777777" w:rsidR="0042459C" w:rsidRDefault="0042459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21FB6" w14:textId="77777777" w:rsidR="00F365C0" w:rsidRDefault="00F365C0" w:rsidP="00B62BF9">
      <w:pPr>
        <w:spacing w:after="0" w:line="240" w:lineRule="auto"/>
      </w:pPr>
      <w:r>
        <w:separator/>
      </w:r>
    </w:p>
  </w:footnote>
  <w:footnote w:type="continuationSeparator" w:id="0">
    <w:p w14:paraId="1D497EDF" w14:textId="77777777" w:rsidR="00F365C0" w:rsidRDefault="00F365C0" w:rsidP="00B62B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3ACCF" w14:textId="77777777" w:rsidR="0042459C" w:rsidRDefault="0042459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4828727"/>
      <w:docPartObj>
        <w:docPartGallery w:val="Page Numbers (Top of Page)"/>
        <w:docPartUnique/>
      </w:docPartObj>
    </w:sdtPr>
    <w:sdtEndPr/>
    <w:sdtContent>
      <w:p w14:paraId="457F5E83" w14:textId="02ACD4FC" w:rsidR="0042459C" w:rsidRDefault="0042459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9944753"/>
      <w:docPartObj>
        <w:docPartGallery w:val="Page Numbers (Top of Page)"/>
        <w:docPartUnique/>
      </w:docPartObj>
    </w:sdtPr>
    <w:sdtEndPr/>
    <w:sdtContent>
      <w:p w14:paraId="33C03B1F" w14:textId="1C8F43F0" w:rsidR="0042459C" w:rsidRDefault="0042459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8158F72" w14:textId="4C208983" w:rsidR="0042459C" w:rsidRPr="00CE79A1" w:rsidRDefault="0042459C" w:rsidP="004C4581">
    <w:pPr>
      <w:autoSpaceDE w:val="0"/>
      <w:autoSpaceDN w:val="0"/>
      <w:adjustRightInd w:val="0"/>
      <w:spacing w:after="0" w:line="240" w:lineRule="auto"/>
      <w:jc w:val="both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BF9"/>
    <w:rsid w:val="00030991"/>
    <w:rsid w:val="000670DC"/>
    <w:rsid w:val="00091766"/>
    <w:rsid w:val="00091EDC"/>
    <w:rsid w:val="00095E88"/>
    <w:rsid w:val="00145AE3"/>
    <w:rsid w:val="00156174"/>
    <w:rsid w:val="001A34A0"/>
    <w:rsid w:val="001C1A03"/>
    <w:rsid w:val="001E6803"/>
    <w:rsid w:val="00211BCA"/>
    <w:rsid w:val="00244AD9"/>
    <w:rsid w:val="0027109F"/>
    <w:rsid w:val="00274F7D"/>
    <w:rsid w:val="002814BA"/>
    <w:rsid w:val="002946E3"/>
    <w:rsid w:val="00313F5F"/>
    <w:rsid w:val="00351EA8"/>
    <w:rsid w:val="003749AA"/>
    <w:rsid w:val="00393A48"/>
    <w:rsid w:val="003D11CC"/>
    <w:rsid w:val="003E15DA"/>
    <w:rsid w:val="003F6E1C"/>
    <w:rsid w:val="0042459C"/>
    <w:rsid w:val="00446A94"/>
    <w:rsid w:val="004C4581"/>
    <w:rsid w:val="00537ACF"/>
    <w:rsid w:val="005E2E5E"/>
    <w:rsid w:val="00714D92"/>
    <w:rsid w:val="00734752"/>
    <w:rsid w:val="00742D55"/>
    <w:rsid w:val="00786099"/>
    <w:rsid w:val="00844258"/>
    <w:rsid w:val="008B4DA0"/>
    <w:rsid w:val="008D238F"/>
    <w:rsid w:val="008E5DDD"/>
    <w:rsid w:val="008F167E"/>
    <w:rsid w:val="0090652F"/>
    <w:rsid w:val="00965F3E"/>
    <w:rsid w:val="00977140"/>
    <w:rsid w:val="009A69EB"/>
    <w:rsid w:val="009D6FF0"/>
    <w:rsid w:val="009D71C3"/>
    <w:rsid w:val="00A00B54"/>
    <w:rsid w:val="00A60EAC"/>
    <w:rsid w:val="00A81C8E"/>
    <w:rsid w:val="00A90473"/>
    <w:rsid w:val="00AA175C"/>
    <w:rsid w:val="00B368EB"/>
    <w:rsid w:val="00B51862"/>
    <w:rsid w:val="00B62BF9"/>
    <w:rsid w:val="00B84D2D"/>
    <w:rsid w:val="00B8649B"/>
    <w:rsid w:val="00BB0006"/>
    <w:rsid w:val="00BD14CC"/>
    <w:rsid w:val="00BE6E6D"/>
    <w:rsid w:val="00C319B0"/>
    <w:rsid w:val="00C43F02"/>
    <w:rsid w:val="00C47FBA"/>
    <w:rsid w:val="00C54765"/>
    <w:rsid w:val="00CC7006"/>
    <w:rsid w:val="00CE79A1"/>
    <w:rsid w:val="00D12483"/>
    <w:rsid w:val="00DC0626"/>
    <w:rsid w:val="00E600CB"/>
    <w:rsid w:val="00F365C0"/>
    <w:rsid w:val="00F821EB"/>
    <w:rsid w:val="00FB2E9B"/>
    <w:rsid w:val="00FB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9E297A"/>
  <w15:chartTrackingRefBased/>
  <w15:docId w15:val="{58E129D2-4582-4A48-8EB1-2EE6627F1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2BF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62BF9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B62BF9"/>
  </w:style>
  <w:style w:type="paragraph" w:styleId="Fuzeile">
    <w:name w:val="footer"/>
    <w:basedOn w:val="Standard"/>
    <w:link w:val="FuzeileZchn"/>
    <w:uiPriority w:val="99"/>
    <w:unhideWhenUsed/>
    <w:rsid w:val="00B62BF9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B62BF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24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2483"/>
    <w:rPr>
      <w:rFonts w:ascii="Segoe UI" w:eastAsiaTheme="minorEastAsia" w:hAnsi="Segoe UI" w:cs="Segoe UI"/>
      <w:sz w:val="18"/>
      <w:szCs w:val="18"/>
      <w:lang w:eastAsia="de-DE"/>
    </w:rPr>
  </w:style>
  <w:style w:type="character" w:styleId="Hyperlink">
    <w:name w:val="Hyperlink"/>
    <w:basedOn w:val="Absatz-Standardschriftart"/>
    <w:uiPriority w:val="99"/>
    <w:unhideWhenUsed/>
    <w:rsid w:val="00D1248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12483"/>
    <w:rPr>
      <w:color w:val="605E5C"/>
      <w:shd w:val="clear" w:color="auto" w:fill="E1DFDD"/>
    </w:rPr>
  </w:style>
  <w:style w:type="character" w:customStyle="1" w:styleId="acopre">
    <w:name w:val="acopre"/>
    <w:basedOn w:val="Absatz-Standardschriftart"/>
    <w:rsid w:val="001C1A03"/>
  </w:style>
  <w:style w:type="character" w:styleId="Kommentarzeichen">
    <w:name w:val="annotation reference"/>
    <w:basedOn w:val="Absatz-Standardschriftart"/>
    <w:uiPriority w:val="99"/>
    <w:semiHidden/>
    <w:unhideWhenUsed/>
    <w:rsid w:val="004245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45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459C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45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459C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2196/26385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5</Words>
  <Characters>76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Rotter</dc:creator>
  <cp:keywords/>
  <dc:description/>
  <cp:lastModifiedBy>Dominik Rotter</cp:lastModifiedBy>
  <cp:revision>2</cp:revision>
  <cp:lastPrinted>2020-10-10T18:33:00Z</cp:lastPrinted>
  <dcterms:created xsi:type="dcterms:W3CDTF">2021-05-22T08:50:00Z</dcterms:created>
  <dcterms:modified xsi:type="dcterms:W3CDTF">2021-05-22T08:50:00Z</dcterms:modified>
</cp:coreProperties>
</file>